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3F859" w14:textId="77777777" w:rsidR="002D68E5" w:rsidRPr="00904932" w:rsidRDefault="002D68E5" w:rsidP="002D68E5">
      <w:pPr>
        <w:pStyle w:val="Caption"/>
      </w:pPr>
      <w:bookmarkStart w:id="0" w:name="_Toc345444338"/>
      <w:r w:rsidRPr="000322B6">
        <w:rPr>
          <w:b/>
        </w:rPr>
        <w:t>Table S</w:t>
      </w:r>
      <w:r>
        <w:rPr>
          <w:b/>
        </w:rPr>
        <w:t>6</w:t>
      </w:r>
      <w:r>
        <w:t xml:space="preserve">. </w:t>
      </w:r>
      <w:r w:rsidRPr="00904932">
        <w:t>Type-I error rate</w:t>
      </w:r>
      <w:r>
        <w:t xml:space="preserve">s of the NB regression </w:t>
      </w:r>
      <w:r w:rsidRPr="00904932">
        <w:t xml:space="preserve">from balanced design </w:t>
      </w:r>
      <w:r>
        <w:t>with</w:t>
      </w:r>
      <w:r w:rsidRPr="00904932">
        <w:t xml:space="preserve"> </w:t>
      </w:r>
      <w:r w:rsidRPr="00A64B11">
        <w:rPr>
          <w:i/>
        </w:rPr>
        <w:t>N</w:t>
      </w:r>
      <w:r>
        <w:rPr>
          <w:i/>
          <w:vertAlign w:val="subscript"/>
        </w:rPr>
        <w:t>D</w:t>
      </w:r>
      <w:r w:rsidRPr="00A64B11">
        <w:rPr>
          <w:i/>
          <w:vertAlign w:val="subscript"/>
        </w:rPr>
        <w:t>=</w:t>
      </w:r>
      <w:r>
        <w:rPr>
          <w:i/>
          <w:vertAlign w:val="subscript"/>
        </w:rPr>
        <w:t>1</w:t>
      </w:r>
      <w:r w:rsidRPr="00A64B11">
        <w:t>=</w:t>
      </w:r>
      <w:r w:rsidRPr="00904932">
        <w:t xml:space="preserve">10 and </w:t>
      </w:r>
      <w:r w:rsidRPr="00152965">
        <w:rPr>
          <w:i/>
        </w:rPr>
        <w:sym w:font="Symbol" w:char="F06D"/>
      </w:r>
      <w:r w:rsidRPr="00A64B11">
        <w:t>=</w:t>
      </w:r>
      <w:r w:rsidRPr="00904932">
        <w:t>1000</w:t>
      </w:r>
      <w:bookmarkEnd w:id="0"/>
    </w:p>
    <w:tbl>
      <w:tblPr>
        <w:tblW w:w="9255" w:type="dxa"/>
        <w:tblInd w:w="93" w:type="dxa"/>
        <w:tblLook w:val="04A0" w:firstRow="1" w:lastRow="0" w:firstColumn="1" w:lastColumn="0" w:noHBand="0" w:noVBand="1"/>
      </w:tblPr>
      <w:tblGrid>
        <w:gridCol w:w="857"/>
        <w:gridCol w:w="950"/>
        <w:gridCol w:w="736"/>
        <w:gridCol w:w="1203"/>
        <w:gridCol w:w="1163"/>
        <w:gridCol w:w="990"/>
        <w:gridCol w:w="1203"/>
        <w:gridCol w:w="1163"/>
        <w:gridCol w:w="990"/>
      </w:tblGrid>
      <w:tr w:rsidR="002D68E5" w:rsidRPr="009B2C0B" w14:paraId="0DE15B88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1BB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CC7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0D2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1306" w14:textId="77777777" w:rsidR="002D68E5" w:rsidRPr="00707377" w:rsidRDefault="002D68E5" w:rsidP="00B66ACA">
            <w:pPr>
              <w:jc w:val="center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Alpha =0.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950A" w14:textId="77777777" w:rsidR="002D68E5" w:rsidRPr="00707377" w:rsidRDefault="002D68E5" w:rsidP="00B66ACA">
            <w:pPr>
              <w:jc w:val="center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Alpha = 0.01</w:t>
            </w:r>
          </w:p>
        </w:tc>
      </w:tr>
      <w:tr w:rsidR="002D68E5" w:rsidRPr="009B2C0B" w14:paraId="0E60C9EF" w14:textId="77777777" w:rsidTr="00D63F26">
        <w:trPr>
          <w:trHeight w:val="20"/>
        </w:trPr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1B0B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Dis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360A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CovO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C439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Ncov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8716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ML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42A9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Q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4E46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T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9718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M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2805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Q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196B" w14:textId="77777777" w:rsidR="002D68E5" w:rsidRPr="009B2C0B" w:rsidRDefault="002D68E5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TD</w:t>
            </w:r>
          </w:p>
        </w:tc>
      </w:tr>
      <w:tr w:rsidR="002D68E5" w:rsidRPr="009B2C0B" w14:paraId="72AE0F19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81CF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AD93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D644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BDD3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40A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7AB8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D131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114E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A246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28</w:t>
            </w:r>
          </w:p>
        </w:tc>
      </w:tr>
      <w:tr w:rsidR="002D68E5" w:rsidRPr="009B2C0B" w14:paraId="30153FEF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30B7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8F0F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FD3B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7E8D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5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B0F5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504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03F2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2552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7C6D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59</w:t>
            </w:r>
          </w:p>
        </w:tc>
      </w:tr>
      <w:tr w:rsidR="002D68E5" w:rsidRPr="009B2C0B" w14:paraId="474CD824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819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2B941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B0F4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5F47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EA14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F74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24FB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81BC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C6E3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84</w:t>
            </w:r>
          </w:p>
        </w:tc>
      </w:tr>
      <w:tr w:rsidR="002D68E5" w:rsidRPr="009B2C0B" w14:paraId="43120FCD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C992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E6D8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A929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68AE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9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AC6F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F444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BBA7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E58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99E1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238</w:t>
            </w:r>
          </w:p>
        </w:tc>
      </w:tr>
      <w:tr w:rsidR="002D68E5" w:rsidRPr="009B2C0B" w14:paraId="4099E7AC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F4C1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5C51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ED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995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02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E877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DDBE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AAEC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04F6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3A6B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358</w:t>
            </w:r>
          </w:p>
        </w:tc>
      </w:tr>
      <w:tr w:rsidR="002D68E5" w:rsidRPr="009B2C0B" w14:paraId="0B4A9958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924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14CB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AFF2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CEF3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50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19A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8359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1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B916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4CF8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A6FA" w14:textId="77777777" w:rsidR="002D68E5" w:rsidRPr="009B2C0B" w:rsidRDefault="002D68E5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71</w:t>
            </w:r>
          </w:p>
        </w:tc>
      </w:tr>
      <w:tr w:rsidR="002D68E5" w:rsidRPr="009B2C0B" w14:paraId="76F319B7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97440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8654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71E82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A1A7A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02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6651B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8BC8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C62BA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6910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F6F70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367</w:t>
            </w:r>
          </w:p>
        </w:tc>
      </w:tr>
      <w:tr w:rsidR="002D68E5" w:rsidRPr="009B2C0B" w14:paraId="5CC7F866" w14:textId="77777777" w:rsidTr="00D63F26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E6F66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487E0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84D3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D7496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41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E617B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E6E00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1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E9FF5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B6F6C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E35EF" w14:textId="77777777" w:rsidR="002D68E5" w:rsidRPr="009B2C0B" w:rsidRDefault="002D68E5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610</w:t>
            </w:r>
          </w:p>
        </w:tc>
      </w:tr>
    </w:tbl>
    <w:p w14:paraId="7E915484" w14:textId="729CF07F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E5"/>
    <w:rsid w:val="002D68E5"/>
    <w:rsid w:val="008B6224"/>
    <w:rsid w:val="00C664B5"/>
    <w:rsid w:val="00D63F26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352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2D68E5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D68E5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2D68E5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D68E5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Company>Broad Institute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4</cp:revision>
  <dcterms:created xsi:type="dcterms:W3CDTF">2017-01-11T19:33:00Z</dcterms:created>
  <dcterms:modified xsi:type="dcterms:W3CDTF">2017-01-18T15:47:00Z</dcterms:modified>
</cp:coreProperties>
</file>